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0E42B" w14:textId="3FC4DF8B" w:rsidR="0047133A" w:rsidRPr="00B91300" w:rsidRDefault="00B91300" w:rsidP="0047133A">
      <w:pPr>
        <w:rPr>
          <w:rFonts w:ascii="Times New Roman" w:hAnsi="Times New Roman" w:cs="Times New Roman"/>
          <w:lang w:val="en-GB"/>
        </w:rPr>
      </w:pPr>
      <w:r w:rsidRPr="00B91300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47133A" w:rsidRPr="00B91300">
        <w:rPr>
          <w:rFonts w:ascii="Times New Roman" w:hAnsi="Times New Roman" w:cs="Times New Roman"/>
          <w:b/>
          <w:bCs/>
          <w:lang w:val="en-GB"/>
        </w:rPr>
        <w:t>Table 1</w:t>
      </w:r>
      <w:r w:rsidR="0047133A" w:rsidRPr="00B91300">
        <w:rPr>
          <w:rFonts w:ascii="Times New Roman" w:hAnsi="Times New Roman" w:cs="Times New Roman"/>
          <w:lang w:val="en-GB"/>
        </w:rPr>
        <w:t>: List of radiomics featur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9"/>
        <w:gridCol w:w="6711"/>
      </w:tblGrid>
      <w:tr w:rsidR="00311140" w:rsidRPr="00B91300" w14:paraId="7A822B1C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ADE38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BF9F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Elongation</w:t>
            </w:r>
          </w:p>
        </w:tc>
      </w:tr>
      <w:tr w:rsidR="00311140" w:rsidRPr="00B91300" w14:paraId="650D5285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CC6F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99386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latness</w:t>
            </w:r>
          </w:p>
        </w:tc>
      </w:tr>
      <w:tr w:rsidR="00311140" w:rsidRPr="00B91300" w14:paraId="6EF24716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3A62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A57A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eastAxisLength</w:t>
            </w:r>
          </w:p>
        </w:tc>
      </w:tr>
      <w:tr w:rsidR="00311140" w:rsidRPr="00B91300" w14:paraId="0E7A4BEE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DFC8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D58F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ajorAxisLength</w:t>
            </w:r>
          </w:p>
        </w:tc>
      </w:tr>
      <w:tr w:rsidR="00311140" w:rsidRPr="00B91300" w14:paraId="4A27F2F8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FA14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B2D5C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aximum2DDiameterColumn</w:t>
            </w:r>
          </w:p>
        </w:tc>
      </w:tr>
      <w:tr w:rsidR="00311140" w:rsidRPr="00B91300" w14:paraId="7C4BA7D6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0F80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8CA0A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aximum2DDiameterRow</w:t>
            </w:r>
          </w:p>
        </w:tc>
      </w:tr>
      <w:tr w:rsidR="00311140" w:rsidRPr="00B91300" w14:paraId="3EBF57EA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2C48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9B486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aximum2DDiameterSlice</w:t>
            </w:r>
          </w:p>
        </w:tc>
      </w:tr>
      <w:tr w:rsidR="00311140" w:rsidRPr="00B91300" w14:paraId="35774ECC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C80A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1506E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aximum3DDiameter</w:t>
            </w:r>
          </w:p>
        </w:tc>
      </w:tr>
      <w:tr w:rsidR="00311140" w:rsidRPr="00B91300" w14:paraId="387D325B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6C2D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DD766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eshVolume</w:t>
            </w:r>
          </w:p>
        </w:tc>
      </w:tr>
      <w:tr w:rsidR="00311140" w:rsidRPr="00B91300" w14:paraId="0CD119DA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19FC8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B838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inorAxisLength</w:t>
            </w:r>
          </w:p>
        </w:tc>
      </w:tr>
      <w:tr w:rsidR="00311140" w:rsidRPr="00B91300" w14:paraId="68625F9A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96AF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9EE28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phericity</w:t>
            </w:r>
          </w:p>
        </w:tc>
      </w:tr>
      <w:tr w:rsidR="00311140" w:rsidRPr="00B91300" w14:paraId="30300A18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A867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45B5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urfaceArea</w:t>
            </w:r>
          </w:p>
        </w:tc>
      </w:tr>
      <w:tr w:rsidR="00311140" w:rsidRPr="00B91300" w14:paraId="3D19830C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0022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E637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urfaceVolumeRatio</w:t>
            </w:r>
          </w:p>
        </w:tc>
      </w:tr>
      <w:tr w:rsidR="00311140" w:rsidRPr="00B91300" w14:paraId="0875B669" w14:textId="77777777" w:rsidTr="00311140">
        <w:trPr>
          <w:trHeight w:val="180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5488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ape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BABAC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VoxelVolume</w:t>
            </w:r>
          </w:p>
        </w:tc>
      </w:tr>
      <w:tr w:rsidR="00311140" w:rsidRPr="00B91300" w14:paraId="0AE28818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39437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9D30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10Percentile</w:t>
            </w:r>
          </w:p>
        </w:tc>
      </w:tr>
      <w:tr w:rsidR="00311140" w:rsidRPr="00B91300" w14:paraId="7E3FD4F8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BC98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FEEF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90Percentile</w:t>
            </w:r>
          </w:p>
        </w:tc>
      </w:tr>
      <w:tr w:rsidR="00311140" w:rsidRPr="00B91300" w14:paraId="3FDDDB93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A1A5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24DC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Energy</w:t>
            </w:r>
          </w:p>
        </w:tc>
      </w:tr>
      <w:tr w:rsidR="00311140" w:rsidRPr="00B91300" w14:paraId="11AC43D3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D76E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7A0A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Entropy</w:t>
            </w:r>
          </w:p>
        </w:tc>
      </w:tr>
      <w:tr w:rsidR="00311140" w:rsidRPr="00B91300" w14:paraId="3DE87CDC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2BF0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682E6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InterquartileRange</w:t>
            </w:r>
          </w:p>
        </w:tc>
      </w:tr>
      <w:tr w:rsidR="00311140" w:rsidRPr="00B91300" w14:paraId="5909153C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ACC7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2516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Kurtosis</w:t>
            </w:r>
          </w:p>
        </w:tc>
      </w:tr>
      <w:tr w:rsidR="00311140" w:rsidRPr="00B91300" w14:paraId="4A8A1725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0899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A79A8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aximum</w:t>
            </w:r>
          </w:p>
        </w:tc>
      </w:tr>
      <w:tr w:rsidR="00311140" w:rsidRPr="00B91300" w14:paraId="433AD2A7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6BCA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1620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eanAbsoluteDeviation</w:t>
            </w:r>
          </w:p>
        </w:tc>
      </w:tr>
      <w:tr w:rsidR="00311140" w:rsidRPr="00B91300" w14:paraId="68B44C26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03346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BDFC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ean</w:t>
            </w:r>
          </w:p>
        </w:tc>
      </w:tr>
      <w:tr w:rsidR="00311140" w:rsidRPr="00B91300" w14:paraId="53502F31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A480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97EB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edian</w:t>
            </w:r>
          </w:p>
        </w:tc>
      </w:tr>
      <w:tr w:rsidR="00311140" w:rsidRPr="00B91300" w14:paraId="3B26BC57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F416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D7ED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inimum</w:t>
            </w:r>
          </w:p>
        </w:tc>
      </w:tr>
      <w:tr w:rsidR="00311140" w:rsidRPr="00B91300" w14:paraId="2FD1B3DB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43A1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527B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Range</w:t>
            </w:r>
          </w:p>
        </w:tc>
      </w:tr>
      <w:tr w:rsidR="00311140" w:rsidRPr="00B91300" w14:paraId="1518B643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DB59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D5F2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RobustMeanAbsoluteDeviation</w:t>
            </w:r>
          </w:p>
        </w:tc>
      </w:tr>
      <w:tr w:rsidR="00311140" w:rsidRPr="00B91300" w14:paraId="2AEE4290" w14:textId="77777777" w:rsidTr="00311140">
        <w:trPr>
          <w:trHeight w:val="180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4E04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E2AD6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RootMeanSquared</w:t>
            </w:r>
          </w:p>
        </w:tc>
      </w:tr>
      <w:tr w:rsidR="00311140" w:rsidRPr="00B91300" w14:paraId="57FDAA2D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C5AA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F091E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kewness</w:t>
            </w:r>
          </w:p>
        </w:tc>
      </w:tr>
      <w:tr w:rsidR="00311140" w:rsidRPr="00B91300" w14:paraId="339FF9F4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657D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5991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TotalEnergy</w:t>
            </w:r>
          </w:p>
        </w:tc>
      </w:tr>
      <w:tr w:rsidR="00311140" w:rsidRPr="00B91300" w14:paraId="32669958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4C84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32B7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Uniformity</w:t>
            </w:r>
          </w:p>
        </w:tc>
      </w:tr>
      <w:tr w:rsidR="00311140" w:rsidRPr="00B91300" w14:paraId="250228E2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59226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firstorder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472BA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Variance</w:t>
            </w:r>
          </w:p>
        </w:tc>
      </w:tr>
      <w:tr w:rsidR="00311140" w:rsidRPr="00B91300" w14:paraId="472FD374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71B6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2115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Autocorrelation</w:t>
            </w:r>
          </w:p>
        </w:tc>
      </w:tr>
      <w:tr w:rsidR="00311140" w:rsidRPr="00B91300" w14:paraId="304598C7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FE05C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EED6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lusterProminence</w:t>
            </w:r>
          </w:p>
        </w:tc>
      </w:tr>
      <w:tr w:rsidR="00311140" w:rsidRPr="00B91300" w14:paraId="342045A7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2CB67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228B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lusterShade</w:t>
            </w:r>
          </w:p>
        </w:tc>
      </w:tr>
      <w:tr w:rsidR="00311140" w:rsidRPr="00B91300" w14:paraId="50224B3F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CDD6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77C8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lusterTendency</w:t>
            </w:r>
          </w:p>
        </w:tc>
      </w:tr>
      <w:tr w:rsidR="00311140" w:rsidRPr="00B91300" w14:paraId="47D0F76E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D8CCC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F50F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ontrast</w:t>
            </w:r>
          </w:p>
        </w:tc>
      </w:tr>
      <w:tr w:rsidR="00311140" w:rsidRPr="00B91300" w14:paraId="70829925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114B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3D36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orrelation</w:t>
            </w:r>
          </w:p>
        </w:tc>
      </w:tr>
      <w:tr w:rsidR="00311140" w:rsidRPr="00B91300" w14:paraId="34BAA5ED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A022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1404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DifferenceAverage</w:t>
            </w:r>
          </w:p>
        </w:tc>
      </w:tr>
      <w:tr w:rsidR="00311140" w:rsidRPr="00B91300" w14:paraId="56B6FAD6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C444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4F138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DifferenceEntropy</w:t>
            </w:r>
          </w:p>
        </w:tc>
      </w:tr>
      <w:tr w:rsidR="00311140" w:rsidRPr="00B91300" w14:paraId="2216965F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1C99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EBA1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DifferenceVariance</w:t>
            </w:r>
          </w:p>
        </w:tc>
      </w:tr>
      <w:tr w:rsidR="00311140" w:rsidRPr="00B91300" w14:paraId="3C21B4FA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377F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DA36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Id</w:t>
            </w:r>
          </w:p>
        </w:tc>
      </w:tr>
      <w:tr w:rsidR="00311140" w:rsidRPr="00B91300" w14:paraId="51B556C8" w14:textId="77777777" w:rsidTr="00311140">
        <w:trPr>
          <w:trHeight w:val="180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8B48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1C95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Idm</w:t>
            </w:r>
          </w:p>
        </w:tc>
      </w:tr>
      <w:tr w:rsidR="00311140" w:rsidRPr="00B91300" w14:paraId="6EC8CBA5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F2A7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E1CF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Idmn</w:t>
            </w:r>
          </w:p>
        </w:tc>
      </w:tr>
      <w:tr w:rsidR="00311140" w:rsidRPr="00B91300" w14:paraId="691D0EFB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97C7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lastRenderedPageBreak/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7CC8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Idn</w:t>
            </w:r>
          </w:p>
        </w:tc>
      </w:tr>
      <w:tr w:rsidR="00311140" w:rsidRPr="00B91300" w14:paraId="03E29F84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4B42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F6D57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Imc1</w:t>
            </w:r>
          </w:p>
        </w:tc>
      </w:tr>
      <w:tr w:rsidR="00311140" w:rsidRPr="00B91300" w14:paraId="3A91C29D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E36A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2E11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Imc2</w:t>
            </w:r>
          </w:p>
        </w:tc>
      </w:tr>
      <w:tr w:rsidR="00311140" w:rsidRPr="00B91300" w14:paraId="5B9D5A92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3CEAA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C0A2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InverseVariance</w:t>
            </w:r>
          </w:p>
        </w:tc>
      </w:tr>
      <w:tr w:rsidR="00311140" w:rsidRPr="00B91300" w14:paraId="442D7CA1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870E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0FE6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JointAverage</w:t>
            </w:r>
          </w:p>
        </w:tc>
      </w:tr>
      <w:tr w:rsidR="00311140" w:rsidRPr="00B91300" w14:paraId="76BE1A40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30EF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1275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JointEnergy</w:t>
            </w:r>
          </w:p>
        </w:tc>
      </w:tr>
      <w:tr w:rsidR="00311140" w:rsidRPr="00B91300" w14:paraId="2EA96EF5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2028E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904C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JointEntropy</w:t>
            </w:r>
          </w:p>
        </w:tc>
      </w:tr>
      <w:tr w:rsidR="00311140" w:rsidRPr="00B91300" w14:paraId="02350194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281F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1068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CC</w:t>
            </w:r>
          </w:p>
        </w:tc>
      </w:tr>
      <w:tr w:rsidR="00311140" w:rsidRPr="00B91300" w14:paraId="3762850F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A40A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E9E0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MaximumProbability</w:t>
            </w:r>
          </w:p>
        </w:tc>
      </w:tr>
      <w:tr w:rsidR="00311140" w:rsidRPr="00B91300" w14:paraId="3E7DA7A9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76198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7F98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umAverage</w:t>
            </w:r>
          </w:p>
        </w:tc>
      </w:tr>
      <w:tr w:rsidR="00311140" w:rsidRPr="00B91300" w14:paraId="3A8D6271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5C786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4445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umEntropy</w:t>
            </w:r>
          </w:p>
        </w:tc>
      </w:tr>
      <w:tr w:rsidR="00311140" w:rsidRPr="00B91300" w14:paraId="6AE13C9E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6576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c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4CA4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umSquares</w:t>
            </w:r>
          </w:p>
        </w:tc>
      </w:tr>
      <w:tr w:rsidR="00311140" w:rsidRPr="00B91300" w14:paraId="02C1D546" w14:textId="77777777" w:rsidTr="00311140">
        <w:trPr>
          <w:trHeight w:val="180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F5B07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40F7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DependenceEntropy</w:t>
            </w:r>
          </w:p>
        </w:tc>
      </w:tr>
      <w:tr w:rsidR="00311140" w:rsidRPr="00B91300" w14:paraId="46DEED1E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F82C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89D1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DependenceNonUniformity</w:t>
            </w:r>
          </w:p>
        </w:tc>
      </w:tr>
      <w:tr w:rsidR="00311140" w:rsidRPr="00B91300" w14:paraId="5E3FCBEF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B8478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5D10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DependenceNonUniformityNormalized</w:t>
            </w:r>
          </w:p>
        </w:tc>
      </w:tr>
      <w:tr w:rsidR="00311140" w:rsidRPr="00B91300" w14:paraId="583E6396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F6EFC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1873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DependenceVariance</w:t>
            </w:r>
          </w:p>
        </w:tc>
      </w:tr>
      <w:tr w:rsidR="00311140" w:rsidRPr="00B91300" w14:paraId="04D22DE6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F5A5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8B3A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rayLevelNonUniformity</w:t>
            </w:r>
          </w:p>
        </w:tc>
      </w:tr>
      <w:tr w:rsidR="00311140" w:rsidRPr="00B91300" w14:paraId="18106E48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784A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7F78C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rayLevelVariance</w:t>
            </w:r>
          </w:p>
        </w:tc>
      </w:tr>
      <w:tr w:rsidR="00311140" w:rsidRPr="00B91300" w14:paraId="57CB9FF5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3916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D233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HighGrayLevelEmphasis</w:t>
            </w:r>
          </w:p>
        </w:tc>
      </w:tr>
      <w:tr w:rsidR="00311140" w:rsidRPr="00B91300" w14:paraId="4AED021F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46AB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E0FB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argeDependenceEmphasis</w:t>
            </w:r>
          </w:p>
        </w:tc>
      </w:tr>
      <w:tr w:rsidR="00311140" w:rsidRPr="00B91300" w14:paraId="1C55EA71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72CA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94196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argeDependenceHighGrayLevelEmphasis</w:t>
            </w:r>
          </w:p>
        </w:tc>
      </w:tr>
      <w:tr w:rsidR="00311140" w:rsidRPr="00B91300" w14:paraId="261CD0E1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FB2EA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F87E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argeDependenceLowGrayLevelEmphasis</w:t>
            </w:r>
          </w:p>
        </w:tc>
      </w:tr>
      <w:tr w:rsidR="00311140" w:rsidRPr="00B91300" w14:paraId="6B1E9805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6112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D78C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owGrayLevelEmphasis</w:t>
            </w:r>
          </w:p>
        </w:tc>
      </w:tr>
      <w:tr w:rsidR="00311140" w:rsidRPr="00B91300" w14:paraId="03515E62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AE717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006C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mallDependenceEmphasis</w:t>
            </w:r>
          </w:p>
        </w:tc>
      </w:tr>
      <w:tr w:rsidR="00311140" w:rsidRPr="00B91300" w14:paraId="30571B27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E97C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0FC97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mallDependenceHighGrayLevelEmphasis</w:t>
            </w:r>
          </w:p>
        </w:tc>
      </w:tr>
      <w:tr w:rsidR="00311140" w:rsidRPr="00B91300" w14:paraId="2632F46F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96908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F24C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mallDependenceLowGrayLevelEmphasis</w:t>
            </w:r>
          </w:p>
        </w:tc>
      </w:tr>
      <w:tr w:rsidR="00311140" w:rsidRPr="00B91300" w14:paraId="2D5E39CC" w14:textId="77777777" w:rsidTr="00311140">
        <w:trPr>
          <w:trHeight w:val="180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80FC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1394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rayLevelNonUniformity</w:t>
            </w:r>
          </w:p>
        </w:tc>
      </w:tr>
      <w:tr w:rsidR="00311140" w:rsidRPr="00B91300" w14:paraId="7FAE2B28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C102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4F8EC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rayLevelNonUniformityNormalized</w:t>
            </w:r>
          </w:p>
        </w:tc>
      </w:tr>
      <w:tr w:rsidR="00311140" w:rsidRPr="00B91300" w14:paraId="3A085EED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A8AE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0876E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rayLevelVariance</w:t>
            </w:r>
          </w:p>
        </w:tc>
      </w:tr>
      <w:tr w:rsidR="00311140" w:rsidRPr="00B91300" w14:paraId="167A728A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E8D6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28F9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HighGrayLevelRunEmphasis</w:t>
            </w:r>
          </w:p>
        </w:tc>
      </w:tr>
      <w:tr w:rsidR="00311140" w:rsidRPr="00B91300" w14:paraId="46C5487A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8C8D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D962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ongRunEmphasis</w:t>
            </w:r>
          </w:p>
        </w:tc>
      </w:tr>
      <w:tr w:rsidR="00311140" w:rsidRPr="00B91300" w14:paraId="6813A917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A5E0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5964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ongRunHighGrayLevelEmphasis</w:t>
            </w:r>
          </w:p>
        </w:tc>
      </w:tr>
      <w:tr w:rsidR="00311140" w:rsidRPr="00B91300" w14:paraId="04C1FB2C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ABC2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049F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ongRunLowGrayLevelEmphasis</w:t>
            </w:r>
          </w:p>
        </w:tc>
      </w:tr>
      <w:tr w:rsidR="00311140" w:rsidRPr="00B91300" w14:paraId="19F0E0A3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D7F2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4EA6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owGrayLevelRunEmphasis</w:t>
            </w:r>
          </w:p>
        </w:tc>
      </w:tr>
      <w:tr w:rsidR="00311140" w:rsidRPr="00B91300" w14:paraId="24E3735B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68CAE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FC348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RunEntropy</w:t>
            </w:r>
          </w:p>
        </w:tc>
      </w:tr>
      <w:tr w:rsidR="00311140" w:rsidRPr="00B91300" w14:paraId="4A7AE5E6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D278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1313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RunLengthNonUniformity</w:t>
            </w:r>
          </w:p>
        </w:tc>
      </w:tr>
      <w:tr w:rsidR="00311140" w:rsidRPr="00B91300" w14:paraId="2A2FAB65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2823E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B6EA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RunLengthNonUniformityNormalized</w:t>
            </w:r>
          </w:p>
        </w:tc>
      </w:tr>
      <w:tr w:rsidR="00311140" w:rsidRPr="00B91300" w14:paraId="47DA52B3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F0F2C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5B76A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RunPercentage</w:t>
            </w:r>
          </w:p>
        </w:tc>
      </w:tr>
      <w:tr w:rsidR="00311140" w:rsidRPr="00B91300" w14:paraId="638E98AC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36AE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8090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RunVariance</w:t>
            </w:r>
          </w:p>
        </w:tc>
      </w:tr>
      <w:tr w:rsidR="00311140" w:rsidRPr="00B91300" w14:paraId="41F63793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3DD7E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510E7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ortRunEmphasis</w:t>
            </w:r>
          </w:p>
        </w:tc>
      </w:tr>
      <w:tr w:rsidR="00311140" w:rsidRPr="00B91300" w14:paraId="7C8E8697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ECB16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1C5D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ortRunHighGrayLevelEmphasis</w:t>
            </w:r>
          </w:p>
        </w:tc>
      </w:tr>
      <w:tr w:rsidR="00311140" w:rsidRPr="00B91300" w14:paraId="3D7868B4" w14:textId="77777777" w:rsidTr="00311140">
        <w:trPr>
          <w:trHeight w:val="180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E3A6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rl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267E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hortRunLowGrayLevelEmphasis</w:t>
            </w:r>
          </w:p>
        </w:tc>
      </w:tr>
      <w:tr w:rsidR="00311140" w:rsidRPr="00B91300" w14:paraId="3A6DDB84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587D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8799A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rayLevelNonUniformity</w:t>
            </w:r>
          </w:p>
        </w:tc>
      </w:tr>
      <w:tr w:rsidR="00311140" w:rsidRPr="00B91300" w14:paraId="6B404DDB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B373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2E24C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rayLevelNonUniformityNormalized</w:t>
            </w:r>
          </w:p>
        </w:tc>
      </w:tr>
      <w:tr w:rsidR="00311140" w:rsidRPr="00B91300" w14:paraId="04676EA3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7B901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12B4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rayLevelVariance</w:t>
            </w:r>
          </w:p>
        </w:tc>
      </w:tr>
      <w:tr w:rsidR="00311140" w:rsidRPr="00B91300" w14:paraId="01C99D73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C1D2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lastRenderedPageBreak/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68AD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HighGrayLevelZoneEmphasis</w:t>
            </w:r>
          </w:p>
        </w:tc>
      </w:tr>
      <w:tr w:rsidR="00311140" w:rsidRPr="00B91300" w14:paraId="5BDF83D3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9E67F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C65F0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argeAreaEmphasis</w:t>
            </w:r>
          </w:p>
        </w:tc>
      </w:tr>
      <w:tr w:rsidR="00311140" w:rsidRPr="00B91300" w14:paraId="0E0CC29B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1151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3BCBE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argeAreaHighGrayLevelEmphasis</w:t>
            </w:r>
          </w:p>
        </w:tc>
      </w:tr>
      <w:tr w:rsidR="00311140" w:rsidRPr="00B91300" w14:paraId="69E16EA2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2784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CBF3E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argeAreaLowGrayLevelEmphasis</w:t>
            </w:r>
          </w:p>
        </w:tc>
      </w:tr>
      <w:tr w:rsidR="00311140" w:rsidRPr="00B91300" w14:paraId="48C50CAC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E372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60C5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LowGrayLevelZoneEmphasis</w:t>
            </w:r>
          </w:p>
        </w:tc>
      </w:tr>
      <w:tr w:rsidR="00311140" w:rsidRPr="00B91300" w14:paraId="0007A435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407D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E79E8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izeZoneNonUniformity</w:t>
            </w:r>
          </w:p>
        </w:tc>
      </w:tr>
      <w:tr w:rsidR="00311140" w:rsidRPr="00B91300" w14:paraId="67C7CF12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3407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C424A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izeZoneNonUniformityNormalized</w:t>
            </w:r>
          </w:p>
        </w:tc>
      </w:tr>
      <w:tr w:rsidR="00311140" w:rsidRPr="00B91300" w14:paraId="6DF0BE64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FDC9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ECB7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mallAreaEmphasis</w:t>
            </w:r>
          </w:p>
        </w:tc>
      </w:tr>
      <w:tr w:rsidR="00311140" w:rsidRPr="00B91300" w14:paraId="32490B0F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4EF9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7ADF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mallAreaHighGrayLevelEmphasis</w:t>
            </w:r>
          </w:p>
        </w:tc>
      </w:tr>
      <w:tr w:rsidR="00311140" w:rsidRPr="00B91300" w14:paraId="3D3CBC52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A18B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3DFC7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mallAreaLowGrayLevelEmphasis</w:t>
            </w:r>
          </w:p>
        </w:tc>
      </w:tr>
      <w:tr w:rsidR="00311140" w:rsidRPr="00B91300" w14:paraId="26AC5AF4" w14:textId="77777777" w:rsidTr="00311140">
        <w:trPr>
          <w:trHeight w:val="180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1664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CF553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ZoneEntropy</w:t>
            </w:r>
          </w:p>
        </w:tc>
      </w:tr>
      <w:tr w:rsidR="00311140" w:rsidRPr="00B91300" w14:paraId="27F9DDC1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A0866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10F0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ZonePercentage</w:t>
            </w:r>
          </w:p>
        </w:tc>
      </w:tr>
      <w:tr w:rsidR="00311140" w:rsidRPr="00B91300" w14:paraId="35CE9BF3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CEBA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glsz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99539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ZoneVariance</w:t>
            </w:r>
          </w:p>
        </w:tc>
      </w:tr>
      <w:tr w:rsidR="00311140" w:rsidRPr="00B91300" w14:paraId="3810E3F6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196DD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ngt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5711B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Busyness</w:t>
            </w:r>
          </w:p>
        </w:tc>
      </w:tr>
      <w:tr w:rsidR="00311140" w:rsidRPr="00B91300" w14:paraId="6C78412C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63552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ngt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88CA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oarseness</w:t>
            </w:r>
          </w:p>
        </w:tc>
      </w:tr>
      <w:tr w:rsidR="00311140" w:rsidRPr="00B91300" w14:paraId="0A48CC64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92DC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ngt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DB0EA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omplexity</w:t>
            </w:r>
          </w:p>
        </w:tc>
      </w:tr>
      <w:tr w:rsidR="00311140" w:rsidRPr="00B91300" w14:paraId="04E592B5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5C177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ngt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BC15C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Contrast</w:t>
            </w:r>
          </w:p>
        </w:tc>
      </w:tr>
      <w:tr w:rsidR="00311140" w:rsidRPr="00B91300" w14:paraId="32D8D9B4" w14:textId="77777777" w:rsidTr="00311140">
        <w:trPr>
          <w:trHeight w:val="165"/>
        </w:trPr>
        <w:tc>
          <w:tcPr>
            <w:tcW w:w="1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9EAA4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ngtdm</w:t>
            </w:r>
          </w:p>
        </w:tc>
        <w:tc>
          <w:tcPr>
            <w:tcW w:w="3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B7AF5" w14:textId="77777777" w:rsidR="00311140" w:rsidRPr="00B91300" w:rsidRDefault="00311140" w:rsidP="0031114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9130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Strength</w:t>
            </w:r>
          </w:p>
        </w:tc>
      </w:tr>
    </w:tbl>
    <w:p w14:paraId="7BFDEBA7" w14:textId="77777777" w:rsidR="00AE4985" w:rsidRPr="00B91300" w:rsidRDefault="00AE4985">
      <w:pPr>
        <w:rPr>
          <w:rFonts w:ascii="Times New Roman" w:hAnsi="Times New Roman" w:cs="Times New Roman"/>
        </w:rPr>
      </w:pPr>
    </w:p>
    <w:sectPr w:rsidR="00AE4985" w:rsidRPr="00B91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33A"/>
    <w:rsid w:val="00002DC8"/>
    <w:rsid w:val="00021DEB"/>
    <w:rsid w:val="000230AA"/>
    <w:rsid w:val="00026405"/>
    <w:rsid w:val="00026CF1"/>
    <w:rsid w:val="000448E4"/>
    <w:rsid w:val="000512F3"/>
    <w:rsid w:val="000531B3"/>
    <w:rsid w:val="0007645E"/>
    <w:rsid w:val="000A5748"/>
    <w:rsid w:val="000D0385"/>
    <w:rsid w:val="000D593F"/>
    <w:rsid w:val="000D779F"/>
    <w:rsid w:val="000E08CA"/>
    <w:rsid w:val="000F0254"/>
    <w:rsid w:val="000F0EF9"/>
    <w:rsid w:val="00127327"/>
    <w:rsid w:val="00127F6F"/>
    <w:rsid w:val="00146AC5"/>
    <w:rsid w:val="0015092D"/>
    <w:rsid w:val="00151374"/>
    <w:rsid w:val="0015484A"/>
    <w:rsid w:val="0015549F"/>
    <w:rsid w:val="00160106"/>
    <w:rsid w:val="00184976"/>
    <w:rsid w:val="00186282"/>
    <w:rsid w:val="001B3EF2"/>
    <w:rsid w:val="001B4FFD"/>
    <w:rsid w:val="001B726E"/>
    <w:rsid w:val="001D6B65"/>
    <w:rsid w:val="001E2335"/>
    <w:rsid w:val="001F1B84"/>
    <w:rsid w:val="001F675A"/>
    <w:rsid w:val="00227945"/>
    <w:rsid w:val="002303B2"/>
    <w:rsid w:val="00230894"/>
    <w:rsid w:val="00241E0D"/>
    <w:rsid w:val="00254ECA"/>
    <w:rsid w:val="00277FA6"/>
    <w:rsid w:val="0029020D"/>
    <w:rsid w:val="0029028C"/>
    <w:rsid w:val="002A0C35"/>
    <w:rsid w:val="002A5294"/>
    <w:rsid w:val="002A6232"/>
    <w:rsid w:val="002F2BF7"/>
    <w:rsid w:val="00311140"/>
    <w:rsid w:val="00314348"/>
    <w:rsid w:val="00322D81"/>
    <w:rsid w:val="00325C3E"/>
    <w:rsid w:val="00333913"/>
    <w:rsid w:val="003418E5"/>
    <w:rsid w:val="003429D5"/>
    <w:rsid w:val="00365768"/>
    <w:rsid w:val="003850D0"/>
    <w:rsid w:val="003C1717"/>
    <w:rsid w:val="003D17ED"/>
    <w:rsid w:val="0040113D"/>
    <w:rsid w:val="00403F91"/>
    <w:rsid w:val="00422E5E"/>
    <w:rsid w:val="00423C39"/>
    <w:rsid w:val="004500E7"/>
    <w:rsid w:val="004659F6"/>
    <w:rsid w:val="0046602A"/>
    <w:rsid w:val="0047133A"/>
    <w:rsid w:val="00474E50"/>
    <w:rsid w:val="00475817"/>
    <w:rsid w:val="004959BF"/>
    <w:rsid w:val="004D78D5"/>
    <w:rsid w:val="004F3D89"/>
    <w:rsid w:val="0051471E"/>
    <w:rsid w:val="005215D4"/>
    <w:rsid w:val="00522AEB"/>
    <w:rsid w:val="00526014"/>
    <w:rsid w:val="00526BFF"/>
    <w:rsid w:val="00530B8B"/>
    <w:rsid w:val="0053151B"/>
    <w:rsid w:val="00535207"/>
    <w:rsid w:val="0055046A"/>
    <w:rsid w:val="00565102"/>
    <w:rsid w:val="0057330A"/>
    <w:rsid w:val="00576DBE"/>
    <w:rsid w:val="00580046"/>
    <w:rsid w:val="005835B0"/>
    <w:rsid w:val="005918EC"/>
    <w:rsid w:val="005B01B1"/>
    <w:rsid w:val="005C2FE2"/>
    <w:rsid w:val="005C4ADD"/>
    <w:rsid w:val="005C58CA"/>
    <w:rsid w:val="005C5A48"/>
    <w:rsid w:val="005E7007"/>
    <w:rsid w:val="005F4CD9"/>
    <w:rsid w:val="00605506"/>
    <w:rsid w:val="006111D4"/>
    <w:rsid w:val="00631553"/>
    <w:rsid w:val="006316E1"/>
    <w:rsid w:val="00636B29"/>
    <w:rsid w:val="0064467E"/>
    <w:rsid w:val="00667B37"/>
    <w:rsid w:val="0067278D"/>
    <w:rsid w:val="00687BD1"/>
    <w:rsid w:val="006B1E2F"/>
    <w:rsid w:val="006B6914"/>
    <w:rsid w:val="006C4880"/>
    <w:rsid w:val="006C5623"/>
    <w:rsid w:val="006C773B"/>
    <w:rsid w:val="006E3C5E"/>
    <w:rsid w:val="006F5B9F"/>
    <w:rsid w:val="006F6CAC"/>
    <w:rsid w:val="006F7691"/>
    <w:rsid w:val="007017F9"/>
    <w:rsid w:val="007071DD"/>
    <w:rsid w:val="00712D5A"/>
    <w:rsid w:val="007304FC"/>
    <w:rsid w:val="0074015D"/>
    <w:rsid w:val="00752774"/>
    <w:rsid w:val="00762D26"/>
    <w:rsid w:val="00772196"/>
    <w:rsid w:val="007A29E3"/>
    <w:rsid w:val="007A4ABC"/>
    <w:rsid w:val="007A5D26"/>
    <w:rsid w:val="007C66D1"/>
    <w:rsid w:val="007D00F7"/>
    <w:rsid w:val="007D0F5F"/>
    <w:rsid w:val="007E27AA"/>
    <w:rsid w:val="007E2C7E"/>
    <w:rsid w:val="007F6A96"/>
    <w:rsid w:val="007F7208"/>
    <w:rsid w:val="008326CA"/>
    <w:rsid w:val="00872B94"/>
    <w:rsid w:val="00884DBA"/>
    <w:rsid w:val="008A79C2"/>
    <w:rsid w:val="008E207B"/>
    <w:rsid w:val="0090126F"/>
    <w:rsid w:val="0091070B"/>
    <w:rsid w:val="00930460"/>
    <w:rsid w:val="00934C5B"/>
    <w:rsid w:val="00937C78"/>
    <w:rsid w:val="009550D4"/>
    <w:rsid w:val="00955742"/>
    <w:rsid w:val="009801A8"/>
    <w:rsid w:val="009A0666"/>
    <w:rsid w:val="009A1E02"/>
    <w:rsid w:val="009A5F00"/>
    <w:rsid w:val="009B3379"/>
    <w:rsid w:val="009B35D5"/>
    <w:rsid w:val="009C2BCD"/>
    <w:rsid w:val="009E2C36"/>
    <w:rsid w:val="00A32635"/>
    <w:rsid w:val="00A419A3"/>
    <w:rsid w:val="00A47587"/>
    <w:rsid w:val="00A56895"/>
    <w:rsid w:val="00AA737E"/>
    <w:rsid w:val="00AC18FF"/>
    <w:rsid w:val="00AC230A"/>
    <w:rsid w:val="00AC4AB8"/>
    <w:rsid w:val="00AE4985"/>
    <w:rsid w:val="00B05971"/>
    <w:rsid w:val="00B65E1D"/>
    <w:rsid w:val="00B72D29"/>
    <w:rsid w:val="00B80594"/>
    <w:rsid w:val="00B82797"/>
    <w:rsid w:val="00B90042"/>
    <w:rsid w:val="00B91300"/>
    <w:rsid w:val="00BA1F81"/>
    <w:rsid w:val="00BA53CA"/>
    <w:rsid w:val="00BB17BE"/>
    <w:rsid w:val="00BB3F56"/>
    <w:rsid w:val="00BC4AEC"/>
    <w:rsid w:val="00BD09E3"/>
    <w:rsid w:val="00BD7729"/>
    <w:rsid w:val="00BF118E"/>
    <w:rsid w:val="00C01F97"/>
    <w:rsid w:val="00C1181F"/>
    <w:rsid w:val="00C20C04"/>
    <w:rsid w:val="00C24587"/>
    <w:rsid w:val="00C34056"/>
    <w:rsid w:val="00C45DCE"/>
    <w:rsid w:val="00C46A6C"/>
    <w:rsid w:val="00C53EA9"/>
    <w:rsid w:val="00C5602F"/>
    <w:rsid w:val="00C63C40"/>
    <w:rsid w:val="00C64AFC"/>
    <w:rsid w:val="00C67429"/>
    <w:rsid w:val="00C723B5"/>
    <w:rsid w:val="00C7288D"/>
    <w:rsid w:val="00C72D27"/>
    <w:rsid w:val="00C75203"/>
    <w:rsid w:val="00C8506B"/>
    <w:rsid w:val="00C93C51"/>
    <w:rsid w:val="00C940A9"/>
    <w:rsid w:val="00C95723"/>
    <w:rsid w:val="00CA4336"/>
    <w:rsid w:val="00CC48CD"/>
    <w:rsid w:val="00CE1206"/>
    <w:rsid w:val="00CE1E0E"/>
    <w:rsid w:val="00CF14F0"/>
    <w:rsid w:val="00D17534"/>
    <w:rsid w:val="00D31BB0"/>
    <w:rsid w:val="00D4034F"/>
    <w:rsid w:val="00D458FF"/>
    <w:rsid w:val="00D45CCA"/>
    <w:rsid w:val="00D533D9"/>
    <w:rsid w:val="00D8276D"/>
    <w:rsid w:val="00D84141"/>
    <w:rsid w:val="00D97B0E"/>
    <w:rsid w:val="00DB0249"/>
    <w:rsid w:val="00DE3F05"/>
    <w:rsid w:val="00DE4B3D"/>
    <w:rsid w:val="00DF4A4C"/>
    <w:rsid w:val="00E07927"/>
    <w:rsid w:val="00E20AE4"/>
    <w:rsid w:val="00E44603"/>
    <w:rsid w:val="00E52395"/>
    <w:rsid w:val="00E528F2"/>
    <w:rsid w:val="00E866BC"/>
    <w:rsid w:val="00E9502E"/>
    <w:rsid w:val="00EA56D2"/>
    <w:rsid w:val="00ED128B"/>
    <w:rsid w:val="00ED16E8"/>
    <w:rsid w:val="00EE6313"/>
    <w:rsid w:val="00EF250D"/>
    <w:rsid w:val="00EF53E6"/>
    <w:rsid w:val="00F269BB"/>
    <w:rsid w:val="00F31BA1"/>
    <w:rsid w:val="00F64325"/>
    <w:rsid w:val="00F86F06"/>
    <w:rsid w:val="00F87E58"/>
    <w:rsid w:val="00FC1783"/>
    <w:rsid w:val="00FC3663"/>
    <w:rsid w:val="00FD52A9"/>
    <w:rsid w:val="00FE77D1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2CD6E2"/>
  <w15:chartTrackingRefBased/>
  <w15:docId w15:val="{773A5BE5-0B79-7246-AF95-02DA3C3B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  <w:jc w:val="both"/>
    </w:pPr>
    <w:rPr>
      <w:rFonts w:ascii="Times New Roman" w:hAnsi="Times New Roman" w:cs="Times New Roman"/>
      <w:caps/>
      <w:sz w:val="28"/>
      <w:szCs w:val="20"/>
      <w:lang w:val="de-DE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  <w:jc w:val="both"/>
    </w:pPr>
    <w:rPr>
      <w:rFonts w:ascii="Times New Roman" w:hAnsi="Times New Roman" w:cs="Times New Roman"/>
      <w:szCs w:val="20"/>
      <w:lang w:val="de-DE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  <w:jc w:val="both"/>
    </w:pPr>
    <w:rPr>
      <w:rFonts w:ascii="Times New Roman" w:hAnsi="Times New Roman" w:cs="Times New Roman"/>
      <w:szCs w:val="20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47133A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111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5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0FC441-B8C9-3740-8AAC-A370661BD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3-04-03T00:43:00Z</dcterms:created>
  <dcterms:modified xsi:type="dcterms:W3CDTF">2023-06-01T18:28:00Z</dcterms:modified>
</cp:coreProperties>
</file>